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38FC9F" w14:textId="667F31E0" w:rsidR="00E34F3E" w:rsidRPr="00BD1F48" w:rsidRDefault="00A6300D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D1F4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 </w:t>
      </w:r>
      <w:r w:rsidR="00E91DAA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BD1F48">
        <w:rPr>
          <w:rFonts w:ascii="Times New Roman" w:hAnsi="Times New Roman" w:cs="Times New Roman"/>
          <w:b/>
          <w:bCs/>
          <w:sz w:val="24"/>
          <w:szCs w:val="24"/>
          <w:lang w:val="en-GB"/>
        </w:rPr>
        <w:t>: Equation of c</w:t>
      </w:r>
      <w:r w:rsidR="00B06F51" w:rsidRPr="00BD1F48">
        <w:rPr>
          <w:rFonts w:ascii="Times New Roman" w:hAnsi="Times New Roman" w:cs="Times New Roman"/>
          <w:b/>
          <w:bCs/>
          <w:sz w:val="24"/>
          <w:szCs w:val="24"/>
          <w:lang w:val="en-GB"/>
        </w:rPr>
        <w:t>onstraints</w:t>
      </w:r>
    </w:p>
    <w:p w14:paraId="2B92D81A" w14:textId="24362CDF" w:rsidR="00B06F51" w:rsidRPr="00AC25AD" w:rsidRDefault="00B06F51" w:rsidP="00B06F51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>Acceptability constraints:</w:t>
      </w:r>
    </w:p>
    <w:p w14:paraId="48BFFF16" w14:textId="77777777" w:rsidR="00B06F51" w:rsidRPr="00AC25AD" w:rsidRDefault="00B06F51" w:rsidP="00B06F51">
      <w:pPr>
        <w:rPr>
          <w:rFonts w:ascii="Times New Roman" w:eastAsiaTheme="minorEastAsia" w:hAnsi="Times New Roman" w:cs="Times New Roman"/>
          <w:iCs/>
          <w:sz w:val="24"/>
          <w:szCs w:val="24"/>
          <w:u w:val="single"/>
          <w:lang w:val="en-US"/>
        </w:rPr>
      </w:pPr>
      <w:r w:rsidRPr="00AC25AD">
        <w:rPr>
          <w:rFonts w:ascii="Times New Roman" w:eastAsiaTheme="minorEastAsia" w:hAnsi="Times New Roman" w:cs="Times New Roman"/>
          <w:iCs/>
          <w:sz w:val="24"/>
          <w:szCs w:val="24"/>
          <w:u w:val="single"/>
          <w:lang w:val="en-US"/>
        </w:rPr>
        <w:t>For each selected food group (decision variable):</w:t>
      </w:r>
    </w:p>
    <w:p w14:paraId="48EC498D" w14:textId="1480AA8A" w:rsidR="002E1311" w:rsidRPr="00AC25AD" w:rsidRDefault="002E1311" w:rsidP="00D31E25">
      <w:pPr>
        <w:jc w:val="center"/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</w:pPr>
      <m:oMath>
        <m:r>
          <w:rPr>
            <w:rFonts w:ascii="Cambria Math" w:hAnsi="Cambria Math" w:cs="Times New Roman"/>
            <w:sz w:val="24"/>
            <w:szCs w:val="24"/>
            <w:lang w:val="en-US"/>
          </w:rPr>
          <m:t>min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≤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opt</m:t>
            </m:r>
          </m:sup>
        </m:sSubSup>
        <m:r>
          <w:rPr>
            <w:rFonts w:ascii="Cambria Math" w:hAnsi="Cambria Math" w:cs="Times New Roman"/>
            <w:sz w:val="24"/>
            <w:szCs w:val="24"/>
            <w:lang w:val="en-US"/>
          </w:rPr>
          <m:t>≤max</m:t>
        </m:r>
      </m:oMath>
      <w:r w:rsidRPr="00AC25AD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,</w:t>
      </w:r>
    </w:p>
    <w:p w14:paraId="72AA5AA5" w14:textId="008EB7C0" w:rsidR="00B06F51" w:rsidRPr="00AC25AD" w:rsidRDefault="002E1311" w:rsidP="00B06F51">
      <w:pPr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</w:pPr>
      <w:r w:rsidRPr="00AC25AD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where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 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opt</m:t>
            </m:r>
          </m:sup>
        </m:sSubSup>
      </m:oMath>
      <w:r w:rsidRPr="00AC25A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AC25AD">
        <w:rPr>
          <w:rFonts w:ascii="Times New Roman" w:hAnsi="Times New Roman" w:cs="Times New Roman"/>
          <w:sz w:val="24"/>
          <w:szCs w:val="24"/>
          <w:lang w:val="en-US"/>
        </w:rPr>
        <w:t xml:space="preserve">is the </w:t>
      </w:r>
      <w:r w:rsidR="00B06F51" w:rsidRPr="00AC25AD">
        <w:rPr>
          <w:rFonts w:ascii="Times New Roman" w:hAnsi="Times New Roman" w:cs="Times New Roman"/>
          <w:sz w:val="24"/>
          <w:szCs w:val="24"/>
          <w:lang w:val="en-US"/>
        </w:rPr>
        <w:t xml:space="preserve">optimized quantity of selected food group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i</m:t>
        </m:r>
      </m:oMath>
      <w:r w:rsidRPr="00AC25A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06F51" w:rsidRPr="00AC25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06F51"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>min</w:t>
      </w:r>
      <w:r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B06F51"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>=</w:t>
      </w:r>
      <w:r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B06F51"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>0 and max</w:t>
      </w:r>
      <w:r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B06F51"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>=</w:t>
      </w:r>
      <w:r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B06F51"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>P95</w:t>
      </w:r>
      <w:r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(95% percentile)</w:t>
      </w:r>
      <w:r w:rsidR="00B06F51"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mong consumers only</w:t>
      </w:r>
      <w:r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. </w:t>
      </w:r>
    </w:p>
    <w:p w14:paraId="0C646960" w14:textId="77777777" w:rsidR="00B06F51" w:rsidRPr="00AC25AD" w:rsidRDefault="00B06F51" w:rsidP="00B06F51">
      <w:pPr>
        <w:rPr>
          <w:rFonts w:ascii="Times New Roman" w:eastAsiaTheme="minorEastAsia" w:hAnsi="Times New Roman" w:cs="Times New Roman"/>
          <w:iCs/>
          <w:sz w:val="24"/>
          <w:szCs w:val="24"/>
          <w:u w:val="single"/>
          <w:lang w:val="en-US"/>
        </w:rPr>
      </w:pPr>
      <w:r w:rsidRPr="00AC25AD">
        <w:rPr>
          <w:rFonts w:ascii="Times New Roman" w:eastAsiaTheme="minorEastAsia" w:hAnsi="Times New Roman" w:cs="Times New Roman"/>
          <w:iCs/>
          <w:sz w:val="24"/>
          <w:szCs w:val="24"/>
          <w:u w:val="single"/>
          <w:lang w:val="en-US"/>
        </w:rPr>
        <w:t>For each food group level 1:</w:t>
      </w:r>
    </w:p>
    <w:p w14:paraId="032B3E0D" w14:textId="412944AB" w:rsidR="00B06F51" w:rsidRPr="00AC25AD" w:rsidRDefault="002E1311" w:rsidP="00D31E25">
      <w:pPr>
        <w:jc w:val="center"/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</w:pPr>
      <m:oMath>
        <m:r>
          <w:rPr>
            <w:rFonts w:ascii="Cambria Math" w:hAnsi="Cambria Math" w:cs="Times New Roman"/>
            <w:sz w:val="24"/>
            <w:szCs w:val="24"/>
            <w:lang w:val="en-US"/>
          </w:rPr>
          <m:t>min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≤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j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opt</m:t>
            </m:r>
          </m:sup>
        </m:sSubSup>
        <m:r>
          <w:rPr>
            <w:rFonts w:ascii="Cambria Math" w:hAnsi="Cambria Math" w:cs="Times New Roman"/>
            <w:sz w:val="24"/>
            <w:szCs w:val="24"/>
            <w:lang w:val="en-US"/>
          </w:rPr>
          <m:t>≤max</m:t>
        </m:r>
      </m:oMath>
      <w:r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>,</w:t>
      </w:r>
    </w:p>
    <w:p w14:paraId="2CF838B7" w14:textId="0204068F" w:rsidR="00B06F51" w:rsidRPr="00AC25AD" w:rsidRDefault="002E1311" w:rsidP="00B06F51">
      <w:pPr>
        <w:rPr>
          <w:rFonts w:ascii="Times New Roman" w:eastAsiaTheme="minorEastAsia" w:hAnsi="Times New Roman" w:cs="Times New Roman"/>
          <w:i/>
          <w:iCs/>
          <w:sz w:val="24"/>
          <w:szCs w:val="24"/>
          <w:lang w:val="en-US"/>
        </w:rPr>
      </w:pPr>
      <w:r w:rsidRPr="00AC25AD">
        <w:rPr>
          <w:rFonts w:ascii="Times New Roman" w:hAnsi="Times New Roman" w:cs="Times New Roman"/>
          <w:sz w:val="24"/>
          <w:szCs w:val="24"/>
          <w:lang w:val="en-US"/>
        </w:rPr>
        <w:t>where</w:t>
      </w:r>
      <w:r w:rsidR="00B06F51" w:rsidRPr="00AC25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 xml:space="preserve"> 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j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opt</m:t>
            </m:r>
          </m:sup>
        </m:sSubSup>
      </m:oMath>
      <w:r w:rsidRPr="00AC25AD">
        <w:rPr>
          <w:rFonts w:ascii="Times New Roman" w:hAnsi="Times New Roman" w:cs="Times New Roman"/>
          <w:sz w:val="24"/>
          <w:szCs w:val="24"/>
          <w:lang w:val="en-US"/>
        </w:rPr>
        <w:t xml:space="preserve">is the </w:t>
      </w:r>
      <w:r w:rsidR="00B06F51" w:rsidRPr="00AC25AD">
        <w:rPr>
          <w:rFonts w:ascii="Times New Roman" w:hAnsi="Times New Roman" w:cs="Times New Roman"/>
          <w:sz w:val="24"/>
          <w:szCs w:val="24"/>
          <w:lang w:val="en-US"/>
        </w:rPr>
        <w:t xml:space="preserve">optimized quantity of food group level 1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j</m:t>
        </m:r>
      </m:oMath>
      <w:r w:rsidRPr="00AC25A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B06F51"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>min</w:t>
      </w:r>
      <w:r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B06F51"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>=</w:t>
      </w:r>
      <w:r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B06F51"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>0 and max</w:t>
      </w:r>
      <w:r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B06F51"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>=</w:t>
      </w:r>
      <w:r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B06F51"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>P95</w:t>
      </w:r>
      <w:r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(95% percentile) </w:t>
      </w:r>
      <w:r w:rsidR="00B06F51"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>among all individuals</w:t>
      </w:r>
      <w:r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>.</w:t>
      </w:r>
    </w:p>
    <w:p w14:paraId="15787227" w14:textId="77777777" w:rsidR="00B06F51" w:rsidRPr="00AC25AD" w:rsidRDefault="00B06F51" w:rsidP="00B06F51">
      <w:pPr>
        <w:rPr>
          <w:rFonts w:ascii="Times New Roman" w:eastAsiaTheme="minorEastAsia" w:hAnsi="Times New Roman" w:cs="Times New Roman"/>
          <w:i/>
          <w:iCs/>
          <w:sz w:val="24"/>
          <w:szCs w:val="24"/>
          <w:u w:val="single"/>
          <w:lang w:val="en-US"/>
        </w:rPr>
      </w:pPr>
    </w:p>
    <w:p w14:paraId="33CC42E2" w14:textId="72D40165" w:rsidR="00B06F51" w:rsidRPr="00AC25AD" w:rsidRDefault="00B06F51" w:rsidP="00B06F51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>Further constraints:</w:t>
      </w:r>
    </w:p>
    <w:p w14:paraId="04E6E67F" w14:textId="3B7933FD" w:rsidR="00B06F51" w:rsidRPr="00AC25AD" w:rsidRDefault="00B06F51" w:rsidP="00B06F51">
      <w:pPr>
        <w:rPr>
          <w:rFonts w:ascii="Times New Roman" w:eastAsiaTheme="minorEastAsia" w:hAnsi="Times New Roman" w:cs="Times New Roman"/>
          <w:i/>
          <w:iCs/>
          <w:sz w:val="24"/>
          <w:szCs w:val="24"/>
          <w:u w:val="single"/>
          <w:lang w:val="en-US"/>
        </w:rPr>
      </w:pPr>
      <w:r w:rsidRPr="00AC25AD">
        <w:rPr>
          <w:rFonts w:ascii="Times New Roman" w:eastAsiaTheme="minorEastAsia" w:hAnsi="Times New Roman" w:cs="Times New Roman"/>
          <w:i/>
          <w:iCs/>
          <w:sz w:val="24"/>
          <w:szCs w:val="24"/>
          <w:u w:val="single"/>
          <w:lang w:val="en-US"/>
        </w:rPr>
        <w:t>Total quantity:</w:t>
      </w:r>
    </w:p>
    <w:p w14:paraId="292553CE" w14:textId="0E53BFB3" w:rsidR="00B06F51" w:rsidRPr="00AC25AD" w:rsidRDefault="00E91DAA" w:rsidP="00D31E25">
      <w:pPr>
        <w:jc w:val="center"/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</w:pPr>
      <m:oMath>
        <m:func>
          <m:funcPr>
            <m:ctrlPr>
              <w:rPr>
                <w:rFonts w:ascii="Cambria Math" w:eastAsiaTheme="minorEastAsia" w:hAnsi="Cambria Math" w:cs="Times New Roman"/>
                <w:i/>
                <w:iCs/>
                <w:sz w:val="24"/>
                <w:szCs w:val="24"/>
                <w:lang w:val="en-US"/>
              </w:rPr>
            </m:ctrlPr>
          </m:funcPr>
          <m:fNam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min</m:t>
            </m:r>
          </m:fName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≤ 100*</m:t>
            </m:r>
            <m:f>
              <m:f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4"/>
                    <w:szCs w:val="24"/>
                    <w:lang w:val="en-US"/>
                  </w:rPr>
                </m:ctrlPr>
              </m:fPr>
              <m:num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sz w:val="24"/>
                        <w:szCs w:val="24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TOT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opt</m:t>
                    </m:r>
                  </m:sup>
                </m:sSup>
              </m:num>
              <m:den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sz w:val="24"/>
                        <w:szCs w:val="24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TOT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obs</m:t>
                    </m:r>
                  </m:sup>
                </m:sSup>
              </m:den>
            </m:f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≤max</m:t>
            </m:r>
          </m:e>
        </m:func>
      </m:oMath>
      <w:r w:rsidR="00D31E25" w:rsidRPr="00AC25AD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,</w:t>
      </w:r>
    </w:p>
    <w:p w14:paraId="180CCC1F" w14:textId="16E0AB0C" w:rsidR="00B06F51" w:rsidRPr="00AC25AD" w:rsidRDefault="00D31E25" w:rsidP="00B06F51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AC25AD">
        <w:rPr>
          <w:rFonts w:ascii="Times New Roman" w:hAnsi="Times New Roman" w:cs="Times New Roman"/>
          <w:sz w:val="24"/>
          <w:szCs w:val="24"/>
          <w:lang w:val="en-GB"/>
        </w:rPr>
        <w:t>where</w:t>
      </w:r>
      <w:r w:rsidR="00B06F51" w:rsidRPr="00AC25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  <w:iCs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TOT</m:t>
            </m:r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opt</m:t>
            </m:r>
          </m:sup>
        </m:sSup>
      </m:oMath>
      <w:r w:rsidRPr="00AC25AD">
        <w:rPr>
          <w:rFonts w:ascii="Times New Roman" w:hAnsi="Times New Roman" w:cs="Times New Roman"/>
          <w:sz w:val="24"/>
          <w:szCs w:val="24"/>
          <w:lang w:val="en-US"/>
        </w:rPr>
        <w:t xml:space="preserve"> is the </w:t>
      </w:r>
      <w:r w:rsidR="00B06F51" w:rsidRPr="00AC25AD">
        <w:rPr>
          <w:rFonts w:ascii="Times New Roman" w:hAnsi="Times New Roman" w:cs="Times New Roman"/>
          <w:sz w:val="24"/>
          <w:szCs w:val="24"/>
          <w:lang w:val="en-US"/>
        </w:rPr>
        <w:t xml:space="preserve">total optimized quantity and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  <w:iCs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TOT</m:t>
            </m:r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obs</m:t>
            </m:r>
          </m:sup>
        </m:sSup>
      </m:oMath>
      <w:r w:rsidRPr="00AC25AD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="00B06F51" w:rsidRPr="00AC25AD">
        <w:rPr>
          <w:rFonts w:ascii="Times New Roman" w:hAnsi="Times New Roman" w:cs="Times New Roman"/>
          <w:sz w:val="24"/>
          <w:szCs w:val="24"/>
          <w:lang w:val="en-US"/>
        </w:rPr>
        <w:t>total observed quantity</w:t>
      </w:r>
      <w:r w:rsidRPr="00AC25A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06F51" w:rsidRPr="00AC25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>B</w:t>
      </w:r>
      <w:r w:rsidR="00B06F51"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>y default, min</w:t>
      </w:r>
      <w:r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B06F51"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>=</w:t>
      </w:r>
      <w:r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B06F51"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>0 and max</w:t>
      </w:r>
      <w:r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B06F51"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>=</w:t>
      </w:r>
      <w:r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∞</m:t>
        </m:r>
      </m:oMath>
      <w:r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>.</w:t>
      </w:r>
    </w:p>
    <w:p w14:paraId="3DFF8346" w14:textId="77777777" w:rsidR="00B06F51" w:rsidRPr="00AC25AD" w:rsidRDefault="00B06F51" w:rsidP="00B06F51">
      <w:pPr>
        <w:rPr>
          <w:rFonts w:ascii="Times New Roman" w:eastAsiaTheme="minorEastAsia" w:hAnsi="Times New Roman" w:cs="Times New Roman"/>
          <w:i/>
          <w:iCs/>
          <w:sz w:val="24"/>
          <w:szCs w:val="24"/>
          <w:u w:val="single"/>
          <w:lang w:val="en-US"/>
        </w:rPr>
      </w:pPr>
      <w:r w:rsidRPr="00AC25AD">
        <w:rPr>
          <w:rFonts w:ascii="Times New Roman" w:eastAsiaTheme="minorEastAsia" w:hAnsi="Times New Roman" w:cs="Times New Roman"/>
          <w:i/>
          <w:iCs/>
          <w:sz w:val="24"/>
          <w:szCs w:val="24"/>
          <w:u w:val="single"/>
          <w:lang w:val="en-US"/>
        </w:rPr>
        <w:t>Total solid quantity:</w:t>
      </w:r>
    </w:p>
    <w:p w14:paraId="0E5BEF3F" w14:textId="408D2EE7" w:rsidR="00B06F51" w:rsidRPr="00AC25AD" w:rsidRDefault="00E91DAA" w:rsidP="004C7DF6">
      <w:pPr>
        <w:jc w:val="center"/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</w:pPr>
      <m:oMath>
        <m:func>
          <m:funcPr>
            <m:ctrlPr>
              <w:rPr>
                <w:rFonts w:ascii="Cambria Math" w:eastAsiaTheme="minorEastAsia" w:hAnsi="Cambria Math" w:cs="Times New Roman"/>
                <w:i/>
                <w:iCs/>
                <w:sz w:val="24"/>
                <w:szCs w:val="24"/>
                <w:lang w:val="en-US"/>
              </w:rPr>
            </m:ctrlPr>
          </m:funcPr>
          <m:fNam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min</m:t>
            </m:r>
          </m:fName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≤ 100*</m:t>
            </m:r>
            <m:f>
              <m:f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4"/>
                    <w:szCs w:val="24"/>
                    <w:lang w:val="en-US"/>
                  </w:rPr>
                </m:ctrlPr>
              </m:fPr>
              <m:num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sz w:val="24"/>
                        <w:szCs w:val="24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SOL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opt</m:t>
                    </m:r>
                  </m:sup>
                </m:sSup>
              </m:num>
              <m:den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sz w:val="24"/>
                        <w:szCs w:val="24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SOL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obs</m:t>
                    </m:r>
                  </m:sup>
                </m:sSup>
              </m:den>
            </m:f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≤max</m:t>
            </m:r>
          </m:e>
        </m:func>
      </m:oMath>
      <w:r w:rsidR="004C7DF6" w:rsidRPr="00AC25AD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,</w:t>
      </w:r>
    </w:p>
    <w:p w14:paraId="77F5FD0E" w14:textId="7FD88B2A" w:rsidR="00B06F51" w:rsidRPr="00AC25AD" w:rsidRDefault="004C7DF6" w:rsidP="00B06F51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AC25AD">
        <w:rPr>
          <w:rFonts w:ascii="Times New Roman" w:hAnsi="Times New Roman" w:cs="Times New Roman"/>
          <w:sz w:val="24"/>
          <w:szCs w:val="24"/>
          <w:lang w:val="en-GB"/>
        </w:rPr>
        <w:t>where</w:t>
      </w:r>
      <w:r w:rsidR="00B06F51" w:rsidRPr="00AC25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  <w:iCs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SOL</m:t>
            </m:r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opt</m:t>
            </m:r>
          </m:sup>
        </m:sSup>
      </m:oMath>
      <w:r w:rsidRPr="00AC25AD">
        <w:rPr>
          <w:rFonts w:ascii="Times New Roman" w:hAnsi="Times New Roman" w:cs="Times New Roman"/>
          <w:sz w:val="24"/>
          <w:szCs w:val="24"/>
          <w:lang w:val="en-US"/>
        </w:rPr>
        <w:t xml:space="preserve"> is the </w:t>
      </w:r>
      <w:r w:rsidR="00B06F51" w:rsidRPr="00AC25AD">
        <w:rPr>
          <w:rFonts w:ascii="Times New Roman" w:hAnsi="Times New Roman" w:cs="Times New Roman"/>
          <w:sz w:val="24"/>
          <w:szCs w:val="24"/>
          <w:lang w:val="en-US"/>
        </w:rPr>
        <w:t xml:space="preserve">total solid optimized quantity and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  <w:iCs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SOL</m:t>
            </m:r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obs</m:t>
            </m:r>
          </m:sup>
        </m:sSup>
      </m:oMath>
      <w:r w:rsidRPr="00AC25AD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="00B06F51" w:rsidRPr="00AC25AD">
        <w:rPr>
          <w:rFonts w:ascii="Times New Roman" w:hAnsi="Times New Roman" w:cs="Times New Roman"/>
          <w:sz w:val="24"/>
          <w:szCs w:val="24"/>
          <w:lang w:val="en-US"/>
        </w:rPr>
        <w:t>total solid observed quantity</w:t>
      </w:r>
      <w:r w:rsidRPr="00AC25A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>B</w:t>
      </w:r>
      <w:r w:rsidR="00B06F51"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>y default, min</w:t>
      </w:r>
      <w:r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B06F51"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>=</w:t>
      </w:r>
      <w:r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B06F51"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>0 and max</w:t>
      </w:r>
      <w:r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B06F51"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>=</w:t>
      </w:r>
      <w:r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B06F51"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>100</w:t>
      </w:r>
      <w:r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. </w:t>
      </w:r>
    </w:p>
    <w:p w14:paraId="32F9F2A1" w14:textId="77777777" w:rsidR="00B06F51" w:rsidRPr="00AC25AD" w:rsidRDefault="00B06F51" w:rsidP="00B06F51">
      <w:pPr>
        <w:rPr>
          <w:rFonts w:ascii="Times New Roman" w:eastAsiaTheme="minorEastAsia" w:hAnsi="Times New Roman" w:cs="Times New Roman"/>
          <w:i/>
          <w:iCs/>
          <w:sz w:val="24"/>
          <w:szCs w:val="24"/>
          <w:u w:val="single"/>
          <w:lang w:val="en-US"/>
        </w:rPr>
      </w:pPr>
      <w:r w:rsidRPr="00AC25AD">
        <w:rPr>
          <w:rFonts w:ascii="Times New Roman" w:eastAsiaTheme="minorEastAsia" w:hAnsi="Times New Roman" w:cs="Times New Roman"/>
          <w:i/>
          <w:iCs/>
          <w:sz w:val="24"/>
          <w:szCs w:val="24"/>
          <w:u w:val="single"/>
          <w:lang w:val="en-US"/>
        </w:rPr>
        <w:t>Total energy intake:</w:t>
      </w:r>
    </w:p>
    <w:p w14:paraId="39DDDDBC" w14:textId="7B2C23E3" w:rsidR="00B06F51" w:rsidRPr="00AC25AD" w:rsidRDefault="00E91DAA" w:rsidP="00E167DE">
      <w:pPr>
        <w:jc w:val="center"/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</w:pPr>
      <m:oMath>
        <m:nary>
          <m:naryPr>
            <m:chr m:val="∑"/>
            <m:limLoc m:val="subSup"/>
            <m:ctrlPr>
              <w:rPr>
                <w:rFonts w:ascii="Cambria Math" w:eastAsiaTheme="minorEastAsia" w:hAnsi="Cambria Math" w:cs="Times New Roman"/>
                <w:i/>
                <w:iCs/>
                <w:sz w:val="24"/>
                <w:szCs w:val="24"/>
                <w:lang w:val="en-US"/>
              </w:rPr>
            </m:ctrlPr>
          </m:naryPr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i=1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n</m:t>
            </m:r>
          </m:sup>
          <m:e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4"/>
                    <w:szCs w:val="24"/>
                    <w:lang w:val="en-US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i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opt</m:t>
                </m:r>
              </m:sup>
            </m:sSubSup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*nrj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i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=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nrj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target</m:t>
                </m:r>
              </m:sub>
            </m:sSub>
          </m:e>
        </m:nary>
      </m:oMath>
      <w:r w:rsidR="00E167DE" w:rsidRPr="00AC25AD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,</w:t>
      </w:r>
    </w:p>
    <w:p w14:paraId="0F904792" w14:textId="5C517375" w:rsidR="00B06F51" w:rsidRPr="00AC25AD" w:rsidRDefault="00E167DE" w:rsidP="00B06F51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AC25AD">
        <w:rPr>
          <w:rFonts w:ascii="Times New Roman" w:hAnsi="Times New Roman" w:cs="Times New Roman"/>
          <w:sz w:val="24"/>
          <w:szCs w:val="24"/>
          <w:lang w:val="en-US"/>
        </w:rPr>
        <w:t>where</w:t>
      </w:r>
      <w:r w:rsidR="00B06F51" w:rsidRPr="00AC25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iCs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i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opt</m:t>
            </m:r>
          </m:sup>
        </m:sSubSup>
      </m:oMath>
      <w:r w:rsidRPr="00AC25AD">
        <w:rPr>
          <w:rFonts w:ascii="Times New Roman" w:hAnsi="Times New Roman" w:cs="Times New Roman"/>
          <w:sz w:val="24"/>
          <w:szCs w:val="24"/>
          <w:lang w:val="en-US"/>
        </w:rPr>
        <w:t>is the o</w:t>
      </w:r>
      <w:r w:rsidR="00B06F51" w:rsidRPr="00AC25AD">
        <w:rPr>
          <w:rFonts w:ascii="Times New Roman" w:hAnsi="Times New Roman" w:cs="Times New Roman"/>
          <w:sz w:val="24"/>
          <w:szCs w:val="24"/>
          <w:lang w:val="en-US"/>
        </w:rPr>
        <w:t xml:space="preserve">ptimized amount </w:t>
      </w:r>
      <w:r w:rsidRPr="00AC25AD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B06F51" w:rsidRPr="00AC25A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nrj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i</m:t>
            </m:r>
          </m:sub>
        </m:sSub>
      </m:oMath>
      <w:r w:rsidR="00B06F51" w:rsidRPr="00AC25AD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 xml:space="preserve"> </w:t>
      </w:r>
      <w:r w:rsidR="00B06F51" w:rsidRPr="00AC25AD">
        <w:rPr>
          <w:rFonts w:ascii="Times New Roman" w:hAnsi="Times New Roman" w:cs="Times New Roman"/>
          <w:sz w:val="24"/>
          <w:szCs w:val="24"/>
          <w:lang w:val="en-US"/>
        </w:rPr>
        <w:t xml:space="preserve">= energy content per gram </w:t>
      </w:r>
      <w:r w:rsidRPr="00AC25AD">
        <w:rPr>
          <w:rFonts w:ascii="Times New Roman" w:hAnsi="Times New Roman" w:cs="Times New Roman"/>
          <w:sz w:val="24"/>
          <w:szCs w:val="24"/>
          <w:lang w:val="en-US"/>
        </w:rPr>
        <w:t xml:space="preserve">of selected food group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i</m:t>
        </m:r>
      </m:oMath>
      <w:r w:rsidRPr="00AC25A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nrj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target</m:t>
            </m:r>
          </m:sub>
        </m:sSub>
      </m:oMath>
      <w:r w:rsidR="00B06F51"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>is the</w:t>
      </w:r>
      <w:r w:rsidR="00B06F51"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total energy content to reach</w:t>
      </w:r>
      <w:r w:rsidRPr="00AC25A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. </w:t>
      </w:r>
    </w:p>
    <w:p w14:paraId="6F5B4449" w14:textId="77777777" w:rsidR="00B06F51" w:rsidRPr="00AC25AD" w:rsidRDefault="00B06F51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B06F51" w:rsidRPr="00AC25A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F51"/>
    <w:rsid w:val="00096571"/>
    <w:rsid w:val="001E6E71"/>
    <w:rsid w:val="00235ADE"/>
    <w:rsid w:val="002B6ABC"/>
    <w:rsid w:val="002E1311"/>
    <w:rsid w:val="00314B16"/>
    <w:rsid w:val="00427B57"/>
    <w:rsid w:val="004C7DF6"/>
    <w:rsid w:val="007B6F51"/>
    <w:rsid w:val="00A6300D"/>
    <w:rsid w:val="00AC25AD"/>
    <w:rsid w:val="00B06F51"/>
    <w:rsid w:val="00BD1F48"/>
    <w:rsid w:val="00D31E25"/>
    <w:rsid w:val="00D7234D"/>
    <w:rsid w:val="00E0462A"/>
    <w:rsid w:val="00E167DE"/>
    <w:rsid w:val="00E34F3E"/>
    <w:rsid w:val="00E91DAA"/>
    <w:rsid w:val="00F37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257665"/>
  <w15:chartTrackingRefBased/>
  <w15:docId w15:val="{0BD7C9BC-2C8E-4204-A506-B0A3D6FC5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06F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06F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06F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06F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06F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06F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06F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06F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06F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06F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06F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06F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06F5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06F5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06F5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06F5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06F5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06F5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06F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06F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06F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06F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06F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06F5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06F5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06F5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06F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06F5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06F51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06F5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06F5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06F51"/>
    <w:rPr>
      <w:sz w:val="20"/>
      <w:szCs w:val="20"/>
    </w:rPr>
  </w:style>
  <w:style w:type="character" w:styleId="Platzhaltertext">
    <w:name w:val="Placeholder Text"/>
    <w:basedOn w:val="Absatz-Standardschriftart"/>
    <w:uiPriority w:val="99"/>
    <w:semiHidden/>
    <w:rsid w:val="002E1311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1029</Characters>
  <Application>Microsoft Office Word</Application>
  <DocSecurity>0</DocSecurity>
  <Lines>8</Lines>
  <Paragraphs>2</Paragraphs>
  <ScaleCrop>false</ScaleCrop>
  <Company>AGES GmbH</Company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rm Lisa</dc:creator>
  <cp:keywords/>
  <dc:description/>
  <cp:lastModifiedBy>Sturm Lisa</cp:lastModifiedBy>
  <cp:revision>3</cp:revision>
  <dcterms:created xsi:type="dcterms:W3CDTF">2026-02-24T10:29:00Z</dcterms:created>
  <dcterms:modified xsi:type="dcterms:W3CDTF">2026-02-24T10:31:00Z</dcterms:modified>
</cp:coreProperties>
</file>